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516880" cy="5747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1. LASSO regression analysis of 17 variables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>A. Features’ selection using LASSO regularization. LASSO coefficient profiles (y-axis) of the 17 features. The lower x-axis indicates the log (λ). The top x-axis indicates the average number of predictors. B. Identification of the optimal penalization coefficient (λ) in the LASSO model based on mean squared error. LASSO, Least-absolute shrinkage and selection operator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091430" cy="4488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430" cy="448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2. Kaplan–Meier survival analysis of burn patients with or without </w:t>
      </w:r>
      <w:r>
        <w:rPr>
          <w:rFonts w:cs="Times New Roman" w:ascii="Times New Roman" w:hAnsi="Times New Roman"/>
          <w:b/>
          <w:bCs/>
          <w:sz w:val="24"/>
        </w:rPr>
        <w:t>CLABSI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Assignment of the collected 17 factors in the Logistic regression analysis of </w:t>
      </w:r>
      <w:r>
        <w:rPr>
          <w:rFonts w:cs="Times New Roman" w:ascii="Times New Roman" w:hAnsi="Times New Roman"/>
          <w:b/>
          <w:bCs/>
          <w:sz w:val="24"/>
        </w:rPr>
        <w:t xml:space="preserve">CLABSI </w:t>
      </w:r>
    </w:p>
    <w:tbl>
      <w:tblPr>
        <w:tblW w:w="80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305"/>
        <w:gridCol w:w="4541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764" w:hanging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isk factor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764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riables</w:t>
            </w:r>
          </w:p>
        </w:tc>
        <w:tc>
          <w:tcPr>
            <w:tcW w:w="4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764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valu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1</w:t>
            </w:r>
          </w:p>
        </w:tc>
        <w:tc>
          <w:tcPr>
            <w:tcW w:w="4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=1, Female=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2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uantitative valu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MI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3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uantitative valu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urn caus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4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me&amp;scald=1, Others=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aux scor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5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uantitative valu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urn index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6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uantitative valu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ull-thickness burn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uantitative valu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yperlipidemi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8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=1, No=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ormone therap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9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=1, No=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iabet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10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=1, No=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11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=1, No=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12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=1, No=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halation injur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13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=1, No=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ays post injur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14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-7d=1,8-14d=2,15-21d=3,&gt;21d=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ine day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15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-7d=1,8-14d=2,15-21d=3,&gt;21d=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theterization on wound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16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=1, No=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theterization tim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17</w:t>
            </w:r>
          </w:p>
        </w:tc>
        <w:tc>
          <w:tcPr>
            <w:tcW w:w="45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=0,1=1,2=2,3=3,4 or more=4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LABSI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4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=1, No=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tabs>
          <w:tab w:val="clear" w:pos="420"/>
          <w:tab w:val="center" w:pos="5515" w:leader="none"/>
        </w:tabs>
        <w:autoSpaceDE w:val="false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Table S2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The pathogen distribution of CLABSI in burn patients</w:t>
      </w:r>
    </w:p>
    <w:tbl>
      <w:tblPr>
        <w:tblW w:w="79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7"/>
        <w:gridCol w:w="2268"/>
        <w:gridCol w:w="2126"/>
      </w:tblGrid>
      <w:tr>
        <w:trPr>
          <w:trHeight w:val="454" w:hRule="atLeast"/>
        </w:trPr>
        <w:tc>
          <w:tcPr>
            <w:tcW w:w="3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trai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ercentage (%)</w:t>
            </w:r>
          </w:p>
        </w:tc>
      </w:tr>
      <w:tr>
        <w:trPr>
          <w:trHeight w:val="454" w:hRule="atLeast"/>
        </w:trPr>
        <w:tc>
          <w:tcPr>
            <w:tcW w:w="3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Gram-negative bacteri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b/>
                <w:color w:val="000000"/>
                <w:kern w:val="0"/>
                <w:sz w:val="24"/>
              </w:rPr>
              <w:t>124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b/>
                <w:color w:val="000000"/>
                <w:kern w:val="0"/>
                <w:sz w:val="24"/>
              </w:rPr>
              <w:t>76.07%</w:t>
            </w:r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Acinetobacter baumanni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0" w:name="_Hlk118150437"/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39.26%</w:t>
            </w:r>
            <w:bookmarkEnd w:id="0"/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seudomonas aeruginos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1" w:name="_Hlk118150448"/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18.40%</w:t>
            </w:r>
            <w:bookmarkEnd w:id="1"/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tenotrophomonas maltophili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7.98%</w:t>
            </w:r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4.91%</w:t>
            </w:r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erratia marcesce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1.84%</w:t>
            </w:r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Enterobacter cloaca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1.23%</w:t>
            </w:r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colon bacillu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1.23%</w:t>
            </w:r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Other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1.23%</w:t>
            </w:r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Gram-positive bacteri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b/>
                <w:color w:val="000000"/>
                <w:kern w:val="0"/>
                <w:sz w:val="24"/>
              </w:rPr>
              <w:t>3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b/>
                <w:color w:val="000000"/>
                <w:kern w:val="0"/>
                <w:sz w:val="24"/>
              </w:rPr>
              <w:t>23.93%</w:t>
            </w:r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taphylococcus aureu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2" w:name="_Hlk118150460"/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12.88%</w:t>
            </w:r>
            <w:bookmarkEnd w:id="2"/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Enterococcus faeciu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3.68%</w:t>
            </w:r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taphylococcus haemolyticu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3.07%</w:t>
            </w:r>
          </w:p>
        </w:tc>
      </w:tr>
      <w:tr>
        <w:trPr>
          <w:trHeight w:val="45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taphylococcus epidermidi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2.45%</w:t>
            </w:r>
          </w:p>
        </w:tc>
      </w:tr>
      <w:tr>
        <w:trPr>
          <w:trHeight w:val="454" w:hRule="atLeast"/>
        </w:trPr>
        <w:tc>
          <w:tcPr>
            <w:tcW w:w="3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Other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</w:rPr>
              <w:t>1.84%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br w:type="page"/>
      </w: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tabs>
          <w:tab w:val="clear" w:pos="420"/>
          <w:tab w:val="center" w:pos="5515" w:leader="none"/>
        </w:tabs>
        <w:autoSpaceDE w:val="false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sz w:val="24"/>
        </w:rPr>
        <w:t>Table S3</w:t>
      </w:r>
      <w:r>
        <w:rPr>
          <w:rFonts w:cs="Times New Roman" w:ascii="Times New Roman" w:hAnsi="Times New Roman"/>
          <w:b/>
          <w:bCs/>
          <w:color w:val="231F20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Risk factors of mortality by COX regression analysi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tbl>
      <w:tblPr>
        <w:tblW w:w="10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851"/>
        <w:gridCol w:w="988"/>
        <w:gridCol w:w="1087"/>
        <w:gridCol w:w="1417"/>
        <w:gridCol w:w="1256"/>
        <w:gridCol w:w="328"/>
        <w:gridCol w:w="1089"/>
        <w:gridCol w:w="161"/>
      </w:tblGrid>
      <w:tr>
        <w:trPr>
          <w:trHeight w:val="340" w:hRule="atLeast"/>
        </w:trPr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1"/>
              <w:rPr>
                <w:rFonts w:ascii="Times New Roman" w:hAnsi="Times New Roman" w:eastAsia="DengXian;SimSu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b/>
                <w:color w:val="000000"/>
                <w:kern w:val="0"/>
                <w:sz w:val="24"/>
              </w:rPr>
              <w:t>B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DengXian;SimSu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DengXian;SimSun" w:cs="Times New Roman" w:ascii="Times New Roman" w:hAnsi="Times New Roman"/>
                <w:b/>
                <w:color w:val="000000"/>
                <w:kern w:val="0"/>
                <w:sz w:val="24"/>
              </w:rPr>
              <w:t>S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DengXian;SimSun" w:cs="Times New Roman"/>
                <w:b/>
                <w:b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</w:rPr>
              <w:t>Wal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2"/>
              <w:rPr>
                <w:rFonts w:ascii="Times New Roman" w:hAnsi="Times New Roman" w:eastAsia="DengXian;SimSu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R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482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95% CI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482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With Inhalation injur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1.477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778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3.60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4.38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95-20.1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058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Area of full-thickness bur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69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25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7.6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2.0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1.22-3.27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With CLABS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10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54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0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1.1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38-3.26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842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Older ag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01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01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6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1.0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98-1.05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417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Higher BM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-0.01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05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0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98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88-1.10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775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2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DengXian;SimSu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-0.938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573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2.68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.39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13-1.20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  <w:t>0.101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ingLiU;Microsoft JhengHei" w:cs="Times New Roman"/>
                <w:color w:val="000000"/>
                <w:kern w:val="0"/>
                <w:sz w:val="24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Bold">
    <w:altName w:val="微软雅黑"/>
    <w:charset w:val="00"/>
    <w:family w:val="roman"/>
    <w:pitch w:val="default"/>
  </w:font>
  <w:font w:name="AdvOTbf7bbdaa">
    <w:altName w:val="Cambria"/>
    <w:charset w:val="00"/>
    <w:family w:val="roman"/>
    <w:pitch w:val="default"/>
  </w:font>
  <w:font w:name="EuclidSymbol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MinionPro-Bold;微软雅黑" w:hAnsi="MinionPro-Bold;微软雅黑" w:cs="MinionPro-Bold;微软雅黑"/>
      <w:b/>
      <w:bCs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OTbf7bbdaa;Cambria" w:hAnsi="AdvOTbf7bbdaa;Cambria" w:cs="AdvOTbf7bbdaa;Cambria"/>
      <w:b w:val="false"/>
      <w:bCs w:val="false"/>
      <w:i w:val="false"/>
      <w:iCs w:val="false"/>
      <w:color w:val="000000"/>
      <w:sz w:val="16"/>
      <w:szCs w:val="16"/>
    </w:rPr>
  </w:style>
  <w:style w:type="character" w:styleId="Fontstyle11">
    <w:name w:val="fontstyle11"/>
    <w:qFormat/>
    <w:rPr>
      <w:rFonts w:ascii="EuclidSymbol;Cambria" w:hAnsi="EuclidSymbol;Cambria" w:cs="EuclidSymbol;Cambria"/>
      <w:b w:val="false"/>
      <w:bCs w:val="false"/>
      <w:i w:val="false"/>
      <w:iCs w:val="false"/>
      <w:color w:val="000000"/>
      <w:sz w:val="18"/>
      <w:szCs w:val="18"/>
    </w:rPr>
  </w:style>
  <w:style w:type="character" w:styleId="Appleconvertedspace">
    <w:name w:val="apple-converted-space"/>
    <w:qFormat/>
    <w:rPr/>
  </w:style>
  <w:style w:type="character" w:styleId="Tran">
    <w:name w:val="tran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09:05:00Z</dcterms:created>
  <dc:creator>Administrator</dc:creator>
  <dc:description/>
  <cp:keywords/>
  <dc:language>en-US</dc:language>
  <cp:lastModifiedBy>Elumalai Subbiya</cp:lastModifiedBy>
  <dcterms:modified xsi:type="dcterms:W3CDTF">2023-05-23T06:44:00Z</dcterms:modified>
  <cp:revision>1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737DD4E89E4B90973C00E5FCA49777</vt:lpwstr>
  </property>
  <property fmtid="{D5CDD505-2E9C-101B-9397-08002B2CF9AE}" pid="3" name="KSOProductBuildVer">
    <vt:lpwstr>2052-11.1.0.11339</vt:lpwstr>
  </property>
</Properties>
</file>